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81A59" w:rsidRDefault="00181A59" w:rsidP="00877C4B">
      <w:pPr>
        <w:pStyle w:val="Biaoti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>
            <wp:extent cx="4978400" cy="2438400"/>
            <wp:effectExtent l="0" t="0" r="0" b="0"/>
            <wp:docPr id="11683610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361033" name="图片 116836103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1A59" w:rsidRDefault="00181A59" w:rsidP="00181A59">
      <w:pPr>
        <w:outlineLvl w:val="0"/>
        <w:rPr>
          <w:b/>
          <w:i/>
        </w:rPr>
      </w:pPr>
      <w:r>
        <w:rPr>
          <w:b/>
          <w:sz w:val="24"/>
        </w:rPr>
        <w:t>Supplementary Figure</w:t>
      </w:r>
      <w:r w:rsidR="00CD4B42">
        <w:rPr>
          <w:rFonts w:hint="eastAsia"/>
          <w:b/>
          <w:sz w:val="24"/>
        </w:rPr>
        <w:t xml:space="preserve"> 1</w:t>
      </w:r>
      <w:r>
        <w:rPr>
          <w:b/>
          <w:sz w:val="24"/>
        </w:rPr>
        <w:t xml:space="preserve">. </w:t>
      </w:r>
      <w:r>
        <w:rPr>
          <w:sz w:val="24"/>
        </w:rPr>
        <w:t xml:space="preserve">The age distribution </w:t>
      </w:r>
      <w:r>
        <w:rPr>
          <w:rFonts w:hint="eastAsia"/>
          <w:sz w:val="24"/>
        </w:rPr>
        <w:t xml:space="preserve">and </w:t>
      </w:r>
      <w:proofErr w:type="spellStart"/>
      <w:r>
        <w:rPr>
          <w:sz w:val="24"/>
        </w:rPr>
        <w:t>hrHPV</w:t>
      </w:r>
      <w:proofErr w:type="spellEnd"/>
      <w:r>
        <w:rPr>
          <w:sz w:val="24"/>
        </w:rPr>
        <w:t xml:space="preserve"> </w:t>
      </w:r>
      <w:r>
        <w:rPr>
          <w:rFonts w:hint="eastAsia"/>
          <w:sz w:val="24"/>
        </w:rPr>
        <w:t>prevalence in women at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their </w:t>
      </w:r>
      <w:r>
        <w:rPr>
          <w:sz w:val="24"/>
        </w:rPr>
        <w:t xml:space="preserve">first </w:t>
      </w:r>
      <w:r>
        <w:rPr>
          <w:rFonts w:hint="eastAsia"/>
          <w:sz w:val="24"/>
        </w:rPr>
        <w:t xml:space="preserve">visit for </w:t>
      </w:r>
      <w:r>
        <w:rPr>
          <w:sz w:val="24"/>
        </w:rPr>
        <w:t>cervical cancer screening</w:t>
      </w:r>
      <w:r>
        <w:rPr>
          <w:rFonts w:hint="eastAsia"/>
          <w:sz w:val="24"/>
        </w:rPr>
        <w:t xml:space="preserve"> at WHUH</w:t>
      </w:r>
      <w:r>
        <w:rPr>
          <w:sz w:val="24"/>
        </w:rPr>
        <w:t xml:space="preserve">. </w:t>
      </w:r>
      <w:r>
        <w:rPr>
          <w:sz w:val="22"/>
        </w:rPr>
        <w:t xml:space="preserve"> </w:t>
      </w:r>
    </w:p>
    <w:p w:rsidR="00181A59" w:rsidRP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Default="00181A59" w:rsidP="00877C4B">
      <w:pPr>
        <w:pStyle w:val="Biaoti"/>
        <w:rPr>
          <w:b/>
          <w:bCs/>
          <w:sz w:val="24"/>
          <w:szCs w:val="24"/>
        </w:rPr>
      </w:pPr>
    </w:p>
    <w:p w:rsidR="00181A59" w:rsidRPr="00196197" w:rsidRDefault="00181A59" w:rsidP="00877C4B">
      <w:pPr>
        <w:pStyle w:val="Biaoti"/>
        <w:rPr>
          <w:b/>
          <w:bCs/>
          <w:sz w:val="24"/>
          <w:szCs w:val="24"/>
        </w:rPr>
      </w:pPr>
    </w:p>
    <w:sectPr w:rsidR="00181A59" w:rsidRPr="00196197" w:rsidSect="00A42199">
      <w:pgSz w:w="11906" w:h="16838"/>
      <w:pgMar w:top="1440" w:right="1800" w:bottom="1440" w:left="1800" w:header="851" w:footer="992" w:gutter="0"/>
      <w:pgNumType w:start="2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C4B"/>
    <w:rsid w:val="00012AFC"/>
    <w:rsid w:val="00083F99"/>
    <w:rsid w:val="00086414"/>
    <w:rsid w:val="000A10A3"/>
    <w:rsid w:val="000F32E9"/>
    <w:rsid w:val="000F444D"/>
    <w:rsid w:val="00105416"/>
    <w:rsid w:val="00181A59"/>
    <w:rsid w:val="00196197"/>
    <w:rsid w:val="001B2869"/>
    <w:rsid w:val="0022194D"/>
    <w:rsid w:val="002C43ED"/>
    <w:rsid w:val="002C76E9"/>
    <w:rsid w:val="002E5C60"/>
    <w:rsid w:val="003104BD"/>
    <w:rsid w:val="00364EFD"/>
    <w:rsid w:val="0039206E"/>
    <w:rsid w:val="003A1B1F"/>
    <w:rsid w:val="003B0B6D"/>
    <w:rsid w:val="003B26F2"/>
    <w:rsid w:val="003C30CC"/>
    <w:rsid w:val="003D0615"/>
    <w:rsid w:val="003F5782"/>
    <w:rsid w:val="00417B35"/>
    <w:rsid w:val="00456FC9"/>
    <w:rsid w:val="004720C2"/>
    <w:rsid w:val="004A28AB"/>
    <w:rsid w:val="004A69CD"/>
    <w:rsid w:val="004D30B2"/>
    <w:rsid w:val="004F2076"/>
    <w:rsid w:val="00534D98"/>
    <w:rsid w:val="00536503"/>
    <w:rsid w:val="005707C1"/>
    <w:rsid w:val="00586347"/>
    <w:rsid w:val="00587BB5"/>
    <w:rsid w:val="00606043"/>
    <w:rsid w:val="00632612"/>
    <w:rsid w:val="00642031"/>
    <w:rsid w:val="00675B32"/>
    <w:rsid w:val="006A4575"/>
    <w:rsid w:val="006B55D7"/>
    <w:rsid w:val="006F3473"/>
    <w:rsid w:val="006F70D7"/>
    <w:rsid w:val="0074790D"/>
    <w:rsid w:val="00781726"/>
    <w:rsid w:val="00792A3A"/>
    <w:rsid w:val="007A70CF"/>
    <w:rsid w:val="007D624E"/>
    <w:rsid w:val="007F2B72"/>
    <w:rsid w:val="008202E3"/>
    <w:rsid w:val="00843456"/>
    <w:rsid w:val="00845A4B"/>
    <w:rsid w:val="00877C4B"/>
    <w:rsid w:val="0088245B"/>
    <w:rsid w:val="0089139C"/>
    <w:rsid w:val="00894721"/>
    <w:rsid w:val="00895FFE"/>
    <w:rsid w:val="008970B5"/>
    <w:rsid w:val="008D46A1"/>
    <w:rsid w:val="008D6BD9"/>
    <w:rsid w:val="008E0D50"/>
    <w:rsid w:val="00905D33"/>
    <w:rsid w:val="00912681"/>
    <w:rsid w:val="00922E81"/>
    <w:rsid w:val="00957B6D"/>
    <w:rsid w:val="00963611"/>
    <w:rsid w:val="009A350E"/>
    <w:rsid w:val="009E013D"/>
    <w:rsid w:val="00A36D19"/>
    <w:rsid w:val="00A42199"/>
    <w:rsid w:val="00A53491"/>
    <w:rsid w:val="00A549DE"/>
    <w:rsid w:val="00A73DE2"/>
    <w:rsid w:val="00A74F3D"/>
    <w:rsid w:val="00A805D6"/>
    <w:rsid w:val="00AA1EE6"/>
    <w:rsid w:val="00AB57D1"/>
    <w:rsid w:val="00B45B1B"/>
    <w:rsid w:val="00B73FF3"/>
    <w:rsid w:val="00B9188C"/>
    <w:rsid w:val="00BE6258"/>
    <w:rsid w:val="00BF7E44"/>
    <w:rsid w:val="00C02BA4"/>
    <w:rsid w:val="00C1619D"/>
    <w:rsid w:val="00C2739D"/>
    <w:rsid w:val="00C41F6F"/>
    <w:rsid w:val="00C77305"/>
    <w:rsid w:val="00C83D6A"/>
    <w:rsid w:val="00C95825"/>
    <w:rsid w:val="00C96F63"/>
    <w:rsid w:val="00CC147C"/>
    <w:rsid w:val="00CC6C61"/>
    <w:rsid w:val="00CD4B42"/>
    <w:rsid w:val="00CF3E69"/>
    <w:rsid w:val="00D33B9A"/>
    <w:rsid w:val="00D4123A"/>
    <w:rsid w:val="00D42241"/>
    <w:rsid w:val="00D479FF"/>
    <w:rsid w:val="00D8504F"/>
    <w:rsid w:val="00DA0A84"/>
    <w:rsid w:val="00DF25C9"/>
    <w:rsid w:val="00E145CA"/>
    <w:rsid w:val="00E24E11"/>
    <w:rsid w:val="00E365F6"/>
    <w:rsid w:val="00E45E9D"/>
    <w:rsid w:val="00E56AEF"/>
    <w:rsid w:val="00E73878"/>
    <w:rsid w:val="00E94627"/>
    <w:rsid w:val="00EA2810"/>
    <w:rsid w:val="00EB112B"/>
    <w:rsid w:val="00EF5065"/>
    <w:rsid w:val="00F02940"/>
    <w:rsid w:val="00F11D36"/>
    <w:rsid w:val="00F16791"/>
    <w:rsid w:val="00F26AFC"/>
    <w:rsid w:val="00F52602"/>
    <w:rsid w:val="00F62E57"/>
    <w:rsid w:val="00FB6AB4"/>
    <w:rsid w:val="00FD0407"/>
    <w:rsid w:val="00FF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151C1A0-1681-434A-8962-F93098C2E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C4B"/>
    <w:pPr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877C4B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7C4B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7C4B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7C4B"/>
    <w:pPr>
      <w:keepNext/>
      <w:keepLines/>
      <w:widowControl w:val="0"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7C4B"/>
    <w:pPr>
      <w:keepNext/>
      <w:keepLines/>
      <w:widowControl w:val="0"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7C4B"/>
    <w:pPr>
      <w:keepNext/>
      <w:keepLines/>
      <w:widowControl w:val="0"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7C4B"/>
    <w:pPr>
      <w:keepNext/>
      <w:keepLines/>
      <w:widowControl w:val="0"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7C4B"/>
    <w:pPr>
      <w:keepNext/>
      <w:keepLines/>
      <w:widowControl w:val="0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7C4B"/>
    <w:pPr>
      <w:keepNext/>
      <w:keepLines/>
      <w:widowControl w:val="0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7C4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7C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7C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7C4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7C4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7C4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7C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7C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7C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7C4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7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7C4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7C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7C4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 字符"/>
    <w:basedOn w:val="a0"/>
    <w:link w:val="a7"/>
    <w:uiPriority w:val="29"/>
    <w:rsid w:val="00877C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7C4B"/>
    <w:pPr>
      <w:widowControl w:val="0"/>
      <w:ind w:left="720"/>
      <w:contextualSpacing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a">
    <w:name w:val="Intense Emphasis"/>
    <w:basedOn w:val="a0"/>
    <w:uiPriority w:val="21"/>
    <w:qFormat/>
    <w:rsid w:val="00877C4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7C4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4"/>
    </w:rPr>
  </w:style>
  <w:style w:type="character" w:customStyle="1" w:styleId="ac">
    <w:name w:val="明显引用 字符"/>
    <w:basedOn w:val="a0"/>
    <w:link w:val="ab"/>
    <w:uiPriority w:val="30"/>
    <w:rsid w:val="00877C4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7C4B"/>
    <w:rPr>
      <w:b/>
      <w:bCs/>
      <w:smallCaps/>
      <w:color w:val="2F5496" w:themeColor="accent1" w:themeShade="BF"/>
      <w:spacing w:val="5"/>
    </w:rPr>
  </w:style>
  <w:style w:type="paragraph" w:customStyle="1" w:styleId="Biaoti">
    <w:name w:val="Biao ti"/>
    <w:basedOn w:val="a"/>
    <w:link w:val="BiaotiChar"/>
    <w:qFormat/>
    <w:rsid w:val="00877C4B"/>
    <w:pPr>
      <w:outlineLvl w:val="0"/>
    </w:pPr>
  </w:style>
  <w:style w:type="character" w:customStyle="1" w:styleId="BiaotiChar">
    <w:name w:val="Biao ti Char"/>
    <w:link w:val="Biaoti"/>
    <w:qFormat/>
    <w:rsid w:val="00877C4B"/>
    <w:rPr>
      <w:rFonts w:ascii="Times New Roman" w:eastAsia="宋体" w:hAnsi="Times New Roman" w:cs="Times New Roman"/>
      <w:kern w:val="0"/>
      <w:sz w:val="20"/>
      <w:szCs w:val="20"/>
    </w:rPr>
  </w:style>
  <w:style w:type="paragraph" w:styleId="31">
    <w:name w:val="Body Text 3"/>
    <w:basedOn w:val="a"/>
    <w:link w:val="32"/>
    <w:uiPriority w:val="99"/>
    <w:semiHidden/>
    <w:unhideWhenUsed/>
    <w:rsid w:val="00A42199"/>
    <w:pPr>
      <w:spacing w:afterLines="50" w:after="120"/>
      <w:jc w:val="left"/>
    </w:pPr>
    <w:rPr>
      <w:rFonts w:cs="Cambria"/>
      <w:sz w:val="16"/>
      <w:szCs w:val="16"/>
    </w:rPr>
  </w:style>
  <w:style w:type="character" w:customStyle="1" w:styleId="32">
    <w:name w:val="正文文本 3 字符"/>
    <w:basedOn w:val="a0"/>
    <w:link w:val="31"/>
    <w:uiPriority w:val="99"/>
    <w:semiHidden/>
    <w:rsid w:val="00A42199"/>
    <w:rPr>
      <w:rFonts w:ascii="Times New Roman" w:eastAsia="宋体" w:hAnsi="Times New Roman" w:cs="Cambri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翰 李</dc:creator>
  <cp:keywords/>
  <dc:description/>
  <cp:lastModifiedBy>文翰 李</cp:lastModifiedBy>
  <cp:revision>2</cp:revision>
  <dcterms:created xsi:type="dcterms:W3CDTF">2025-04-17T04:35:00Z</dcterms:created>
  <dcterms:modified xsi:type="dcterms:W3CDTF">2025-04-17T04:35:00Z</dcterms:modified>
</cp:coreProperties>
</file>